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60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554"/>
        <w:gridCol w:w="1166"/>
        <w:gridCol w:w="811"/>
        <w:gridCol w:w="811"/>
        <w:gridCol w:w="859"/>
        <w:gridCol w:w="859"/>
      </w:tblGrid>
      <w:tr>
        <w:trPr>
          <w:trHeight w:val="220" w:hRule="atLeast"/>
        </w:trPr>
        <w:tc>
          <w:tcPr>
            <w:tcW w:w="2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Species</w:t>
            </w:r>
          </w:p>
        </w:tc>
        <w:tc>
          <w:tcPr>
            <w:tcW w:w="33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GenBank Accession Number</w:t>
            </w:r>
          </w:p>
        </w:tc>
      </w:tr>
      <w:tr>
        <w:trPr>
          <w:trHeight w:val="220" w:hRule="atLeast"/>
        </w:trPr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xcr-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Ncx-1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ag-1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16S</w:t>
            </w:r>
          </w:p>
        </w:tc>
      </w:tr>
      <w:tr>
        <w:trPr>
          <w:trHeight w:val="4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  <w:t>MICROHYLIDA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b/>
                <w:b/>
                <w:sz w:val="14"/>
              </w:rPr>
            </w:pPr>
            <w:r>
              <w:rPr>
                <w:rFonts w:cs="Helvetica Neue Light" w:ascii="Helvetica Neue Light" w:hAnsi="Helvetica Neue Light"/>
                <w:b/>
                <w:sz w:val="14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arygeny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flavigulari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4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4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67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alluell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guttulat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6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ophixal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sp. 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7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34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ermatonot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ueller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8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2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47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Dyscoph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ntongili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9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3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3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54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Elachistoclei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vali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40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Gastrophryn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livace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0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28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DQ347338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Glyphogloss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olossu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2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34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oplophryn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ogers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1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Hylophorb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ufescen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8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alophryn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aluensi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3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alophryn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intermediu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2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alophryn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leurostigm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33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Kaloul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ulchr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5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Kaloula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taprobanic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57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elanobatrach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indicu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4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etaphrynell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undan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4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 xml:space="preserve">Microhyla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orneensi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2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1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icrohyl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rnat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6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0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9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F249060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reophryn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7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hrynomanti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bifasciatu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7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1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32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Plethodontohyl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alluaud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n.a.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AY571661 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 xml:space="preserve">AY594112 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Ramanell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variegat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3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caphiophryn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marmoratu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17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52371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20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364367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phenophryn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cornut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9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84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94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AY948766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ynapturan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sp.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8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5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2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Uperodon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systom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60</w:t>
            </w:r>
          </w:p>
        </w:tc>
      </w:tr>
      <w:tr>
        <w:trPr>
          <w:trHeight w:val="22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Xenobatrach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14"/>
              </w:rPr>
            </w:pPr>
            <w:r>
              <w:rPr>
                <w:rFonts w:cs="Helvetica Neue Light" w:ascii="Helvetica Neue Light" w:hAnsi="Helvetica Neue Light"/>
                <w:i/>
                <w:sz w:val="14"/>
              </w:rPr>
              <w:t>obesus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7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3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804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EF017959</w:t>
            </w:r>
          </w:p>
        </w:tc>
      </w:tr>
      <w:tr>
        <w:trPr>
          <w:trHeight w:val="40" w:hRule="atLeast"/>
        </w:trPr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 Neue Light" w:hAnsi="Helvetica Neue Light" w:cs="Helvetica Neue Light"/>
                <w:sz w:val="14"/>
              </w:rPr>
            </w:pPr>
            <w:r>
              <w:rPr>
                <w:rFonts w:cs="Helvetica Neue Light" w:ascii="Helvetica Neue Light" w:hAnsi="Helvetica Neue Light"/>
                <w:sz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4:00Z</dcterms:created>
  <dc:creator>Franky Bossuyt</dc:creator>
  <dc:description/>
  <dc:language>en-US</dc:language>
  <cp:lastModifiedBy>Franky Bossuyt</cp:lastModifiedBy>
  <dcterms:modified xsi:type="dcterms:W3CDTF">2006-11-13T16:16:00Z</dcterms:modified>
  <cp:revision>2</cp:revision>
  <dc:subject/>
  <dc:title>Table S5</dc:title>
</cp:coreProperties>
</file>